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0423" w14:textId="048F9A65" w:rsidR="004A1806" w:rsidRPr="00E307B8" w:rsidRDefault="004A1806" w:rsidP="004A1806">
      <w:pPr>
        <w:spacing w:line="480" w:lineRule="auto"/>
        <w:jc w:val="both"/>
        <w:rPr>
          <w:rFonts w:ascii="Times New Roman" w:hAnsi="Times New Roman" w:cs="Times New Roman"/>
        </w:rPr>
      </w:pPr>
      <w:r w:rsidRPr="00E307B8">
        <w:rPr>
          <w:rFonts w:ascii="Times New Roman" w:hAnsi="Times New Roman" w:cs="Times New Roman"/>
          <w:b/>
          <w:bCs/>
          <w:lang w:val="en-US"/>
        </w:rPr>
        <w:t>Table S1.</w:t>
      </w:r>
      <w:r w:rsidRPr="00E307B8">
        <w:rPr>
          <w:rFonts w:ascii="Times New Roman" w:hAnsi="Times New Roman" w:cs="Times New Roman"/>
          <w:lang w:val="en-US"/>
        </w:rPr>
        <w:t xml:space="preserve"> Physiological and imaging measurement data at early and late stage of injurious mechanical ventilation. </w:t>
      </w:r>
      <w:r w:rsidRPr="00E307B8">
        <w:rPr>
          <w:rFonts w:ascii="Times New Roman" w:hAnsi="Times New Roman" w:cs="Times New Roman"/>
        </w:rPr>
        <w:t xml:space="preserve">Results expressed as </w:t>
      </w:r>
      <w:r w:rsidR="001C3D0C">
        <w:rPr>
          <w:rFonts w:ascii="Times New Roman" w:hAnsi="Times New Roman" w:cs="Times New Roman"/>
        </w:rPr>
        <w:t>median</w:t>
      </w:r>
      <w:r w:rsidRPr="00E307B8">
        <w:rPr>
          <w:rFonts w:ascii="Times New Roman" w:hAnsi="Times New Roman" w:cs="Times New Roman"/>
        </w:rPr>
        <w:t xml:space="preserve"> </w:t>
      </w:r>
      <w:r w:rsidR="001C3D0C">
        <w:rPr>
          <w:rFonts w:ascii="Times New Roman" w:hAnsi="Times New Roman" w:cs="Times New Roman"/>
        </w:rPr>
        <w:t>(IQR)</w:t>
      </w:r>
      <w:r w:rsidRPr="00E307B8">
        <w:rPr>
          <w:rFonts w:ascii="Times New Roman" w:hAnsi="Times New Roman" w:cs="Times New Roman"/>
        </w:rPr>
        <w:t xml:space="preserve">. </w:t>
      </w:r>
    </w:p>
    <w:tbl>
      <w:tblPr>
        <w:tblW w:w="9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1757"/>
        <w:gridCol w:w="1701"/>
        <w:gridCol w:w="1091"/>
      </w:tblGrid>
      <w:tr w:rsidR="004A1806" w:rsidRPr="00E307B8" w14:paraId="0931CDEF" w14:textId="77777777" w:rsidTr="005E72F5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614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9C0F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rly St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72A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te Stag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CED8B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A1806" w:rsidRPr="00E307B8" w14:paraId="246FA764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F488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F3C7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E21F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5AE62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1806" w:rsidRPr="00E307B8" w14:paraId="30FB47A7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D3C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spiratory measureme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82B2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AFB8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4880381" w14:textId="77777777" w:rsidR="004A1806" w:rsidRPr="00E307B8" w:rsidRDefault="004A1806" w:rsidP="005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E307B8" w14:paraId="2BE67837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8B3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O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mmHg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C5D" w14:textId="0FE97442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E95AB4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="00E14B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5D63" w14:textId="6C125DD9" w:rsidR="004A1806" w:rsidRPr="00E307B8" w:rsidRDefault="00556B41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(16)</w:t>
            </w:r>
            <w:r w:rsidR="001851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442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359823E" w14:textId="318E9B90" w:rsidR="004A1806" w:rsidRPr="00E307B8" w:rsidRDefault="00E95AB4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00F3C7D4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AD7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CO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mmHg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12C" w14:textId="3BD270C8" w:rsidR="004A1806" w:rsidRPr="00E307B8" w:rsidRDefault="00E95AB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E217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D50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217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D50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15F" w14:textId="0CA591C8" w:rsidR="004A1806" w:rsidRPr="00E307B8" w:rsidRDefault="00E21781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D50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A1806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D50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84101ED" w14:textId="02EAC385" w:rsidR="004A1806" w:rsidRPr="00E307B8" w:rsidRDefault="00E95AB4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4A1806" w:rsidRPr="00E307B8" w14:paraId="7F544761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49E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dal volume [mL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882" w14:textId="460B512D" w:rsidR="004A1806" w:rsidRPr="00E307B8" w:rsidRDefault="00185178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6</w:t>
            </w:r>
            <w:r w:rsidR="004A1806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50AA" w14:textId="5A6C7BF7" w:rsidR="004A1806" w:rsidRPr="00E307B8" w:rsidRDefault="00185178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 (7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3506C37" w14:textId="5DAAF498" w:rsidR="004A1806" w:rsidRPr="00E307B8" w:rsidRDefault="00E95AB4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4A1806" w:rsidRPr="00E307B8" w14:paraId="04686407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66D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au pressure [cmH2O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CE8" w14:textId="032FE6DF" w:rsidR="004A1806" w:rsidRPr="00E307B8" w:rsidRDefault="00185178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D0A" w14:textId="4642307A" w:rsidR="004A1806" w:rsidRPr="00E307B8" w:rsidRDefault="00185178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0.0 (3.5) </w:t>
            </w:r>
            <w:r w:rsidR="005F442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8DA93E4" w14:textId="41FEE9ED" w:rsidR="004A1806" w:rsidRPr="00E307B8" w:rsidRDefault="00E95AB4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307B8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A1806" w:rsidRPr="00E307B8" w14:paraId="61948DEE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DFC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iving pressure [cmH2O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44A" w14:textId="6545B829" w:rsidR="004A1806" w:rsidRPr="00E307B8" w:rsidRDefault="00BD1ACD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941" w14:textId="744A93BB" w:rsidR="004A1806" w:rsidRPr="00E307B8" w:rsidRDefault="00A26D6D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4 (3.9)</w:t>
            </w:r>
            <w:r w:rsidR="001851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442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BB032AA" w14:textId="01A8C211" w:rsidR="004A1806" w:rsidRPr="00E307B8" w:rsidRDefault="00E95AB4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307B8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A1806" w:rsidRPr="00E307B8" w14:paraId="24C468A0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C23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tal </w:t>
            </w: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EP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cmH2O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B0A" w14:textId="58AA9C3D" w:rsidR="004A1806" w:rsidRPr="00E307B8" w:rsidRDefault="00E95AB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127C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4A1806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27C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4A1806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127C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DAF" w14:textId="3B3DBF4E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BD1A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D1A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FB1E41" w14:textId="715681D2" w:rsidR="004A1806" w:rsidRPr="00E307B8" w:rsidRDefault="001D26FA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4A1806" w:rsidRPr="00E307B8" w14:paraId="4D30A167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80C4" w14:textId="77777777" w:rsidR="004A1806" w:rsidRPr="00F4764F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476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spiratory system compliance [ml/cmH2O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B359" w14:textId="5ED2C3CF" w:rsidR="004A1806" w:rsidRPr="00907EC6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7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  <w:r w:rsidR="00C61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67F" w14:textId="5E65096F" w:rsidR="004A1806" w:rsidRPr="00907EC6" w:rsidRDefault="00C61EE0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4A1806" w:rsidRPr="00907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4) </w:t>
            </w:r>
            <w:r w:rsidR="005F4420" w:rsidRPr="00907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90E85D2" w14:textId="6983CB97" w:rsidR="004A1806" w:rsidRPr="00E307B8" w:rsidRDefault="001D26FA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307B8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4A1806" w:rsidRPr="00E307B8" w14:paraId="4B6D33B5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DDA2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B4C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E96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AD86A27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E307B8" w14:paraId="1D69873C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2EB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modynamic measureme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4E2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ED5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B2534DB" w14:textId="77777777" w:rsidR="004A1806" w:rsidRPr="00E307B8" w:rsidRDefault="004A1806" w:rsidP="005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E307B8" w14:paraId="272E21C9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BBD2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arterial pressure [mmHg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5BE0" w14:textId="2B8F2F9A" w:rsidR="004A1806" w:rsidRPr="00E307B8" w:rsidRDefault="00C61EE0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27D" w14:textId="2E58E639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63739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95E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978B7BF" w14:textId="10A7991B" w:rsidR="004A1806" w:rsidRPr="00E307B8" w:rsidRDefault="0063739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4A1806" w:rsidRPr="00E307B8" w14:paraId="152D6530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830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ac output [L/min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DCF" w14:textId="073C37B5" w:rsidR="004A1806" w:rsidRPr="00E307B8" w:rsidRDefault="00F67B5F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35E8" w14:textId="004A448F" w:rsidR="004A1806" w:rsidRPr="00E307B8" w:rsidRDefault="00F67B5F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(3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FA7D899" w14:textId="2E76275B" w:rsidR="004A1806" w:rsidRPr="00E307B8" w:rsidRDefault="0063739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4A1806" w:rsidRPr="00E307B8" w14:paraId="4A2F8C34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A2CE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vascular lung water [mL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D6F" w14:textId="07D8FED2" w:rsidR="004A1806" w:rsidRPr="00E307B8" w:rsidRDefault="00F67B5F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8CB" w14:textId="0F899BBA" w:rsidR="004A1806" w:rsidRPr="00E307B8" w:rsidRDefault="00F67B5F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 (7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23DDC0B" w14:textId="4F246A51" w:rsidR="004A1806" w:rsidRPr="00E307B8" w:rsidRDefault="0063739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4A1806" w:rsidRPr="00E307B8" w14:paraId="3319B113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8A9F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obal end-diastolic volume [mL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689" w14:textId="397B3950" w:rsidR="004A1806" w:rsidRPr="00E307B8" w:rsidRDefault="00637390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CD6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(1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4844" w14:textId="4CE78D7C" w:rsidR="004A1806" w:rsidRPr="00E307B8" w:rsidRDefault="00CD625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 (11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DE63204" w14:textId="2C61AFA0" w:rsidR="004A1806" w:rsidRPr="00E307B8" w:rsidRDefault="0063739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A1806" w:rsidRPr="00E307B8" w14:paraId="7C3251E3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F5D9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erial lactate [mmol/L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7EC4" w14:textId="5C3E5385" w:rsidR="004A1806" w:rsidRPr="00E307B8" w:rsidRDefault="00A81E29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5A3" w14:textId="4CA9F12F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1E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 (0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6970F49" w14:textId="1A477C33" w:rsidR="004A1806" w:rsidRPr="00E307B8" w:rsidRDefault="0063739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4A1806" w:rsidRPr="00E307B8" w14:paraId="4AE9EF9E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0A9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venous saturation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C27" w14:textId="338C2147" w:rsidR="004A1806" w:rsidRPr="00E307B8" w:rsidRDefault="00395E81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5F4" w14:textId="43A075F5" w:rsidR="004A1806" w:rsidRPr="00E307B8" w:rsidRDefault="00395E81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 (7)</w:t>
            </w:r>
            <w:r w:rsidR="00A81E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442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AEEDE9" w14:textId="49C8DB58" w:rsidR="004A1806" w:rsidRPr="00E307B8" w:rsidRDefault="005F442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1806" w:rsidRPr="00E307B8" w14:paraId="6D78503C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506D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globin [g/dL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8C6" w14:textId="6088C253" w:rsidR="004A1806" w:rsidRPr="00E307B8" w:rsidRDefault="00F67B5F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7F62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017" w14:textId="0E15DEEB" w:rsidR="004A1806" w:rsidRPr="00E307B8" w:rsidRDefault="007F621A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 (1.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2EA9C3B" w14:textId="02BE517F" w:rsidR="004A1806" w:rsidRPr="00E307B8" w:rsidRDefault="005F442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4A1806" w:rsidRPr="00E307B8" w14:paraId="105C3D2B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E9B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DDC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3AAF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8D3CA4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F4764F" w14:paraId="129AC263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914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U compartments at End-of-Expi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F6B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CD4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034C81" w14:textId="77777777" w:rsidR="004A1806" w:rsidRPr="00E307B8" w:rsidRDefault="004A1806" w:rsidP="005E72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1806" w:rsidRPr="00E307B8" w14:paraId="5986CB07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B6B" w14:textId="679D863B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n-Aerated Tissue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AE57" w14:textId="6CBFD2FE" w:rsidR="004A1806" w:rsidRPr="00E307B8" w:rsidRDefault="001D057A" w:rsidP="005A0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05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0A9C" w14:textId="151F4528" w:rsidR="004A1806" w:rsidRPr="00E307B8" w:rsidRDefault="0031419E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4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1 (29.5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A05E7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904D5B1" w14:textId="5663491E" w:rsidR="004A1806" w:rsidRPr="00E307B8" w:rsidRDefault="00E307B8" w:rsidP="005A05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7425B30E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2AE" w14:textId="7D56022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orly-Aerated Tissue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FB5" w14:textId="58719B1F" w:rsidR="004A1806" w:rsidRPr="00E307B8" w:rsidRDefault="001D057A" w:rsidP="005A0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05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9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7C11" w14:textId="6BACD73C" w:rsidR="004A1806" w:rsidRPr="00E307B8" w:rsidRDefault="0031419E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4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 (14.4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A05E7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07C85CB" w14:textId="1E423A7C" w:rsidR="004A1806" w:rsidRPr="00E307B8" w:rsidRDefault="00E307B8" w:rsidP="005A05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706AFDF7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918" w14:textId="21336D36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mally-Aerated Tissue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950C" w14:textId="5D8D9240" w:rsidR="004A1806" w:rsidRPr="00E307B8" w:rsidRDefault="001D057A" w:rsidP="005A05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05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B357" w14:textId="60CA127B" w:rsidR="004A1806" w:rsidRPr="00E307B8" w:rsidRDefault="0031419E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4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 (16.2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A05E7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AD0379" w14:textId="2788D221" w:rsidR="004A1806" w:rsidRPr="00E307B8" w:rsidRDefault="005A05E7" w:rsidP="005A05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CA5C40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4A1806" w:rsidRPr="00E307B8" w14:paraId="05E583E1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1BC" w14:textId="66E3F87F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inflated Tissue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ED70" w14:textId="74420D17" w:rsidR="004A1806" w:rsidRPr="00E307B8" w:rsidRDefault="00AF4775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7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E138" w14:textId="03A06341" w:rsidR="004A1806" w:rsidRPr="00E307B8" w:rsidRDefault="0031419E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41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924DAAA" w14:textId="7F04209A" w:rsidR="004A1806" w:rsidRPr="00E307B8" w:rsidRDefault="005A05E7" w:rsidP="005E72F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4A1806" w:rsidRPr="00E307B8" w14:paraId="06C2FCCE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33A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E385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2AED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A39620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F4764F" w14:paraId="538A1EA9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0A3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U compartments at End-of-Inspi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0BA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C4D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F1714EA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1806" w:rsidRPr="00E307B8" w14:paraId="772CA5FF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86F" w14:textId="5BB1D2CF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n-Aerated Tissue</w:t>
            </w:r>
            <w:r w:rsidR="00336ED3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1DF" w14:textId="5F76353D" w:rsidR="004A1806" w:rsidRPr="00E307B8" w:rsidRDefault="000B0E4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0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21D" w14:textId="6AB75316" w:rsidR="004A1806" w:rsidRPr="00E307B8" w:rsidRDefault="001C3D0C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3D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(3.2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A5C4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4EB0506" w14:textId="0878276A" w:rsidR="004A1806" w:rsidRPr="00E307B8" w:rsidRDefault="00E307B8" w:rsidP="005E72F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7C4A3801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1A5B" w14:textId="4FF13BEB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orly-Aerated Tissue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C22" w14:textId="1F090463" w:rsidR="004A1806" w:rsidRPr="00E307B8" w:rsidRDefault="000B0E4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0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FB3C" w14:textId="4AA1AA39" w:rsidR="004A1806" w:rsidRPr="00E307B8" w:rsidRDefault="001C3D0C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3D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14.2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A5C4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6AE0032" w14:textId="2348BF54" w:rsidR="004A1806" w:rsidRPr="00E307B8" w:rsidRDefault="00CA5C40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307B8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A1806" w:rsidRPr="00E307B8" w14:paraId="5938E128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742" w14:textId="749495B6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mally-Aerated Tissue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C36D" w14:textId="6F9DF247" w:rsidR="004A1806" w:rsidRPr="00E307B8" w:rsidRDefault="000B0E4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0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4E8" w14:textId="52A7CC13" w:rsidR="004A1806" w:rsidRPr="00E307B8" w:rsidRDefault="001C3D0C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3D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 (14.3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A5C4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B0DBDD7" w14:textId="1FFFEAF0" w:rsidR="004A1806" w:rsidRPr="00E307B8" w:rsidRDefault="00E307B8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6500E0B2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5B4" w14:textId="0340642D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inflated Tissue, [%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2FE" w14:textId="4968D54C" w:rsidR="004A1806" w:rsidRPr="00E307B8" w:rsidRDefault="000B0E4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0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3A1" w14:textId="2682CFF0" w:rsidR="004A1806" w:rsidRPr="00E307B8" w:rsidRDefault="000B0E44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0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4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A5C40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9D5AAAA" w14:textId="5BE31A5E" w:rsidR="004A1806" w:rsidRPr="00E307B8" w:rsidRDefault="00E307B8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767C1576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B8E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031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084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5F86D0C" w14:textId="77777777" w:rsidR="004A1806" w:rsidRPr="00E307B8" w:rsidRDefault="004A1806" w:rsidP="005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E307B8" w14:paraId="3142A889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413D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lobal </w:t>
            </w:r>
            <w:r w:rsidRPr="00E30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omechanical Analysi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6DE4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AE88" w14:textId="77777777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3633DB2" w14:textId="77777777" w:rsidR="004A1806" w:rsidRPr="00E307B8" w:rsidRDefault="004A1806" w:rsidP="005E7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806" w:rsidRPr="00E307B8" w14:paraId="2E82DD22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58F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nd-Expirat</w:t>
            </w: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y Lung Volume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</w:t>
            </w: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L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1E54" w14:textId="4EA3A3A7" w:rsidR="004A1806" w:rsidRPr="00E307B8" w:rsidRDefault="00F4764F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</w:t>
            </w:r>
            <w:r w:rsidR="004A1806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F0B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4E43" w14:textId="1F85F509" w:rsidR="004A1806" w:rsidRPr="00E307B8" w:rsidRDefault="004A1806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0407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</w:t>
            </w:r>
            <w:r w:rsidR="009534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C9440B3" w14:textId="29D13FB4" w:rsidR="004A1806" w:rsidRPr="00E307B8" w:rsidRDefault="00E307B8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4A1806" w:rsidRPr="00E307B8" w14:paraId="79CBCE36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D7A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nd-Inspiratory </w:t>
            </w: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ung Volume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</w:t>
            </w: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L</w:t>
            </w: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9024" w14:textId="4EB36141" w:rsidR="004A1806" w:rsidRPr="00E307B8" w:rsidRDefault="00953449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0 (2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816D" w14:textId="15B51249" w:rsidR="004A1806" w:rsidRPr="00E307B8" w:rsidRDefault="00953449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9 (</w:t>
            </w:r>
            <w:r w:rsidR="00281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1573653" w14:textId="289905EB" w:rsidR="004A1806" w:rsidRPr="00E307B8" w:rsidRDefault="00F81B77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4A1806" w:rsidRPr="00E307B8" w14:paraId="4752FBBE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F970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dal recruitment [-]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EF10" w14:textId="12DA0AE9" w:rsidR="004A1806" w:rsidRPr="00E307B8" w:rsidRDefault="00281A30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  <w:r w:rsidR="004A1806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307B8"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D8D" w14:textId="77CC9621" w:rsidR="004A1806" w:rsidRPr="00E307B8" w:rsidRDefault="00D6218A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07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5D4F53E9" w14:textId="04C19853" w:rsidR="004A1806" w:rsidRPr="00E307B8" w:rsidRDefault="00E307B8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A1806" w:rsidRPr="00E307B8" w14:paraId="3305BD80" w14:textId="77777777" w:rsidTr="005E72F5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89A7" w14:textId="77777777" w:rsidR="004A1806" w:rsidRPr="00E307B8" w:rsidRDefault="004A1806" w:rsidP="005E72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307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olumetric Strain [%]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BF82" w14:textId="3D49F979" w:rsidR="004A1806" w:rsidRPr="00E307B8" w:rsidRDefault="00D6218A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2</w:t>
            </w:r>
            <w:r w:rsidR="004341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B106" w14:textId="43B3BF7F" w:rsidR="004A1806" w:rsidRPr="00E307B8" w:rsidRDefault="00434151" w:rsidP="005E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</w:t>
            </w:r>
            <w:r w:rsidR="004A1806"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01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0202" w14:textId="2F2C1AF7" w:rsidR="004A1806" w:rsidRPr="00E307B8" w:rsidRDefault="00E307B8" w:rsidP="005E72F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E307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14:paraId="7E43A8DE" w14:textId="77777777" w:rsidR="004A1806" w:rsidRDefault="004A1806" w:rsidP="004A1806">
      <w:pPr>
        <w:spacing w:line="480" w:lineRule="auto"/>
        <w:jc w:val="both"/>
      </w:pPr>
    </w:p>
    <w:p w14:paraId="5F2DC0E6" w14:textId="75273F92" w:rsidR="0046113B" w:rsidRPr="00CD2126" w:rsidRDefault="0046113B" w:rsidP="00CD2126">
      <w:pPr>
        <w:spacing w:line="480" w:lineRule="auto"/>
        <w:jc w:val="both"/>
        <w:rPr>
          <w:b/>
          <w:bCs/>
          <w:noProof/>
          <w:lang w:val="en-US"/>
        </w:rPr>
      </w:pPr>
      <w:r>
        <w:rPr>
          <w:lang w:val="en-US"/>
        </w:rPr>
        <w:tab/>
      </w:r>
    </w:p>
    <w:sectPr w:rsidR="0046113B" w:rsidRPr="00CD2126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9C930" w14:textId="77777777" w:rsidR="00786B37" w:rsidRDefault="00786B37">
      <w:r>
        <w:separator/>
      </w:r>
    </w:p>
  </w:endnote>
  <w:endnote w:type="continuationSeparator" w:id="0">
    <w:p w14:paraId="0EA64EC8" w14:textId="77777777" w:rsidR="00786B37" w:rsidRDefault="00786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E3A58" w14:textId="77777777" w:rsidR="00786B37" w:rsidRDefault="00786B37">
      <w:r>
        <w:separator/>
      </w:r>
    </w:p>
  </w:footnote>
  <w:footnote w:type="continuationSeparator" w:id="0">
    <w:p w14:paraId="5D8A1F25" w14:textId="77777777" w:rsidR="00786B37" w:rsidRDefault="00786B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8E92B" w14:textId="77777777" w:rsidR="00850569" w:rsidRDefault="00850569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720"/>
    <w:rsid w:val="0004071A"/>
    <w:rsid w:val="00066D83"/>
    <w:rsid w:val="000B0E44"/>
    <w:rsid w:val="00127CDF"/>
    <w:rsid w:val="00185178"/>
    <w:rsid w:val="001C3D0C"/>
    <w:rsid w:val="001D057A"/>
    <w:rsid w:val="001D26FA"/>
    <w:rsid w:val="001F040C"/>
    <w:rsid w:val="00281A30"/>
    <w:rsid w:val="0031419E"/>
    <w:rsid w:val="00336ED3"/>
    <w:rsid w:val="00395AA7"/>
    <w:rsid w:val="00395E81"/>
    <w:rsid w:val="00432323"/>
    <w:rsid w:val="00434151"/>
    <w:rsid w:val="0046113B"/>
    <w:rsid w:val="004A1806"/>
    <w:rsid w:val="004B4528"/>
    <w:rsid w:val="00502EB7"/>
    <w:rsid w:val="00556B41"/>
    <w:rsid w:val="005A05E7"/>
    <w:rsid w:val="005F4420"/>
    <w:rsid w:val="00637390"/>
    <w:rsid w:val="00786B37"/>
    <w:rsid w:val="007F621A"/>
    <w:rsid w:val="00811AA2"/>
    <w:rsid w:val="00850569"/>
    <w:rsid w:val="008D65BC"/>
    <w:rsid w:val="00907EC6"/>
    <w:rsid w:val="00933089"/>
    <w:rsid w:val="00953449"/>
    <w:rsid w:val="009D500C"/>
    <w:rsid w:val="009F00CF"/>
    <w:rsid w:val="009F0B86"/>
    <w:rsid w:val="00A26D6D"/>
    <w:rsid w:val="00A81E29"/>
    <w:rsid w:val="00AF4775"/>
    <w:rsid w:val="00B038D5"/>
    <w:rsid w:val="00B86720"/>
    <w:rsid w:val="00BA7443"/>
    <w:rsid w:val="00BD1ACD"/>
    <w:rsid w:val="00C61EE0"/>
    <w:rsid w:val="00CA5C40"/>
    <w:rsid w:val="00CD2126"/>
    <w:rsid w:val="00CD6256"/>
    <w:rsid w:val="00CE760B"/>
    <w:rsid w:val="00D6218A"/>
    <w:rsid w:val="00D92801"/>
    <w:rsid w:val="00E14B09"/>
    <w:rsid w:val="00E21781"/>
    <w:rsid w:val="00E307B8"/>
    <w:rsid w:val="00E95AB4"/>
    <w:rsid w:val="00EA20A6"/>
    <w:rsid w:val="00F337CB"/>
    <w:rsid w:val="00F4764F"/>
    <w:rsid w:val="00F67B5F"/>
    <w:rsid w:val="00F81B77"/>
    <w:rsid w:val="00F8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65326"/>
  <w15:chartTrackingRefBased/>
  <w15:docId w15:val="{05F2EB92-0383-9945-8EA2-4C1E79F5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8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ruces</dc:creator>
  <cp:keywords/>
  <dc:description/>
  <cp:lastModifiedBy>Jaime Retamal</cp:lastModifiedBy>
  <cp:revision>2</cp:revision>
  <dcterms:created xsi:type="dcterms:W3CDTF">2024-05-07T00:18:00Z</dcterms:created>
  <dcterms:modified xsi:type="dcterms:W3CDTF">2024-05-07T00:18:00Z</dcterms:modified>
</cp:coreProperties>
</file>